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30A66" w14:textId="77777777" w:rsidR="00411528" w:rsidRDefault="00BD478F"/>
    <w:p w14:paraId="4702F0A7" w14:textId="77777777" w:rsidR="00E302A3" w:rsidRDefault="00E302A3"/>
    <w:p w14:paraId="56D70B69" w14:textId="25BBE45D" w:rsidR="00E302A3" w:rsidRPr="00E302A3" w:rsidRDefault="00E302A3">
      <w:pPr>
        <w:rPr>
          <w:rFonts w:ascii="Times New Roman" w:hAnsi="Times New Roman" w:cs="Times New Roman"/>
        </w:rPr>
      </w:pPr>
      <w:r w:rsidRPr="00E302A3">
        <w:rPr>
          <w:rFonts w:ascii="Times New Roman" w:hAnsi="Times New Roman" w:cs="Times New Roman"/>
        </w:rPr>
        <w:t>Supplementary Table 1</w:t>
      </w:r>
      <w:r w:rsidR="00BD478F">
        <w:rPr>
          <w:rFonts w:ascii="Times New Roman" w:hAnsi="Times New Roman" w:cs="Times New Roman"/>
        </w:rPr>
        <w:t>S</w:t>
      </w:r>
      <w:r w:rsidRPr="00E302A3">
        <w:rPr>
          <w:rFonts w:ascii="Times New Roman" w:hAnsi="Times New Roman" w:cs="Times New Roman"/>
        </w:rPr>
        <w:t xml:space="preserve">. Measures of central tendency </w:t>
      </w:r>
      <w:bookmarkStart w:id="0" w:name="_Hlk522023358"/>
      <w:r w:rsidRPr="00E302A3">
        <w:rPr>
          <w:rFonts w:ascii="Times New Roman" w:hAnsi="Times New Roman" w:cs="Times New Roman"/>
        </w:rPr>
        <w:t xml:space="preserve">for distribution of the RPQ items across 3 occasions </w:t>
      </w:r>
      <w:bookmarkEnd w:id="0"/>
      <w:r w:rsidRPr="00E302A3">
        <w:rPr>
          <w:rFonts w:ascii="Times New Roman" w:hAnsi="Times New Roman" w:cs="Times New Roman"/>
        </w:rPr>
        <w:t>(n=145).</w:t>
      </w:r>
    </w:p>
    <w:tbl>
      <w:tblPr>
        <w:tblW w:w="13150" w:type="dxa"/>
        <w:tblLook w:val="04A0" w:firstRow="1" w:lastRow="0" w:firstColumn="1" w:lastColumn="0" w:noHBand="0" w:noVBand="1"/>
      </w:tblPr>
      <w:tblGrid>
        <w:gridCol w:w="1134"/>
        <w:gridCol w:w="932"/>
        <w:gridCol w:w="618"/>
        <w:gridCol w:w="639"/>
        <w:gridCol w:w="762"/>
        <w:gridCol w:w="680"/>
        <w:gridCol w:w="639"/>
        <w:gridCol w:w="721"/>
        <w:gridCol w:w="680"/>
        <w:gridCol w:w="639"/>
        <w:gridCol w:w="659"/>
        <w:gridCol w:w="721"/>
        <w:gridCol w:w="680"/>
        <w:gridCol w:w="721"/>
        <w:gridCol w:w="659"/>
        <w:gridCol w:w="762"/>
        <w:gridCol w:w="762"/>
        <w:gridCol w:w="742"/>
      </w:tblGrid>
      <w:tr w:rsidR="00866630" w:rsidRPr="00E302A3" w14:paraId="1B757165" w14:textId="77777777" w:rsidTr="00866630">
        <w:trPr>
          <w:trHeight w:val="362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DDA5B2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asures</w:t>
            </w:r>
          </w:p>
        </w:tc>
        <w:tc>
          <w:tcPr>
            <w:tcW w:w="9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A5C6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RPQ Item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6D059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E1B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7EFB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3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43A7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2B74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ECBE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6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243E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3B19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8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18C7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9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635C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AD66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1</w:t>
            </w:r>
          </w:p>
        </w:tc>
        <w:tc>
          <w:tcPr>
            <w:tcW w:w="7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CF506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2</w:t>
            </w:r>
          </w:p>
        </w:tc>
        <w:tc>
          <w:tcPr>
            <w:tcW w:w="6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D7C3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3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B47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4</w:t>
            </w:r>
          </w:p>
        </w:tc>
        <w:tc>
          <w:tcPr>
            <w:tcW w:w="7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2812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5</w:t>
            </w:r>
          </w:p>
        </w:tc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10D3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6</w:t>
            </w:r>
          </w:p>
        </w:tc>
      </w:tr>
      <w:tr w:rsidR="00866630" w:rsidRPr="00E302A3" w14:paraId="0484B614" w14:textId="77777777" w:rsidTr="00866630">
        <w:trPr>
          <w:trHeight w:val="3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79125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bookmarkStart w:id="1" w:name="_GoBack"/>
            <w:bookmarkEnd w:id="1"/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kewnes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0145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32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22A3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B8F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1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3AB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DE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8EE3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4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78FC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3F99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4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B1E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8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35F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4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74B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43F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55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05C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A2DA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3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57C3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.46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C08A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03</w:t>
            </w:r>
          </w:p>
        </w:tc>
      </w:tr>
      <w:tr w:rsidR="00866630" w:rsidRPr="00E302A3" w14:paraId="4D8D0AF6" w14:textId="77777777" w:rsidTr="00866630">
        <w:trPr>
          <w:trHeight w:val="362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D4B6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 of Skewnes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3D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BA45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9E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72C4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E72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56A5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ED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BAD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E4FB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5141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324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281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95FA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C32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9D8A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97A1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2</w:t>
            </w:r>
          </w:p>
        </w:tc>
      </w:tr>
      <w:tr w:rsidR="00866630" w:rsidRPr="00E302A3" w14:paraId="7FE6787B" w14:textId="77777777" w:rsidTr="00866630">
        <w:trPr>
          <w:trHeight w:val="3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53F6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Kurtosis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3E0FA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C42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37372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49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0922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4.0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2B9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439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19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7912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9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7C0E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724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.5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DA2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07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9AC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490E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35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AD1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-0.68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DD4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03D1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7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373F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.62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ACC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30</w:t>
            </w:r>
          </w:p>
        </w:tc>
      </w:tr>
      <w:tr w:rsidR="00866630" w:rsidRPr="00E302A3" w14:paraId="0DC155A4" w14:textId="77777777" w:rsidTr="00866630">
        <w:trPr>
          <w:trHeight w:val="362"/>
        </w:trPr>
        <w:tc>
          <w:tcPr>
            <w:tcW w:w="2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90D7B" w14:textId="77777777" w:rsidR="00E302A3" w:rsidRPr="00E302A3" w:rsidRDefault="00E302A3" w:rsidP="00E302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SE of Kurtosis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F8D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4D25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B1C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E9BB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7E04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74EA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5FC69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14C52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A92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FBF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C83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E84A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F939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CD18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F0F5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D758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.23</w:t>
            </w:r>
          </w:p>
        </w:tc>
      </w:tr>
      <w:tr w:rsidR="00866630" w:rsidRPr="00E302A3" w14:paraId="0F8F8B5A" w14:textId="77777777" w:rsidTr="00866630">
        <w:trPr>
          <w:trHeight w:val="3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F3984" w14:textId="77777777" w:rsidR="00E302A3" w:rsidRPr="00E302A3" w:rsidRDefault="00E302A3" w:rsidP="0086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Quartile</w:t>
            </w:r>
            <w:r w:rsidR="008666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E4BA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5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2EB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3EFA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CB73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E75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C22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5524C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2F85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CF29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2BF4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FEFE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2C39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2F8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264E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C7D7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07B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DEA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</w:tr>
      <w:tr w:rsidR="00866630" w:rsidRPr="00E302A3" w14:paraId="249FC426" w14:textId="77777777" w:rsidTr="00866630">
        <w:trPr>
          <w:trHeight w:val="362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1AC67" w14:textId="77777777" w:rsidR="00E302A3" w:rsidRPr="00E302A3" w:rsidRDefault="00866630" w:rsidP="0086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Median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A17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50</w:t>
            </w: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1447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C6FF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FE4F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FC55B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DD9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F5A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E86B2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26A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427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7D63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A201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ABF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6E0E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E7F5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7E9D2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2067D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</w:tr>
      <w:tr w:rsidR="00866630" w:rsidRPr="00E302A3" w14:paraId="17019589" w14:textId="77777777" w:rsidTr="00866630">
        <w:trPr>
          <w:trHeight w:val="362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4BE5F" w14:textId="77777777" w:rsidR="00E302A3" w:rsidRPr="00E302A3" w:rsidRDefault="00866630" w:rsidP="0086663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Quarti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 xml:space="preserve"> 3</w:t>
            </w:r>
          </w:p>
        </w:tc>
        <w:tc>
          <w:tcPr>
            <w:tcW w:w="9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10D0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75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CE4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8E6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1DA34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CFB3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E76C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F6532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9EBEF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CEF3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A1DE15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1A1F1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EA45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7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39F4E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  <w:tc>
          <w:tcPr>
            <w:tcW w:w="6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35D48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E8D3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1</w:t>
            </w:r>
          </w:p>
        </w:tc>
        <w:tc>
          <w:tcPr>
            <w:tcW w:w="7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C4CC7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0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A2106" w14:textId="77777777" w:rsidR="00E302A3" w:rsidRPr="00E302A3" w:rsidRDefault="00E302A3" w:rsidP="00E302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</w:pPr>
            <w:r w:rsidRPr="00E302A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NZ"/>
              </w:rPr>
              <w:t>2</w:t>
            </w:r>
          </w:p>
        </w:tc>
      </w:tr>
    </w:tbl>
    <w:p w14:paraId="32D25EA5" w14:textId="77777777" w:rsidR="00E302A3" w:rsidRDefault="00E302A3"/>
    <w:sectPr w:rsidR="00E302A3" w:rsidSect="00E302A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2A3"/>
    <w:rsid w:val="001F54CB"/>
    <w:rsid w:val="004579DD"/>
    <w:rsid w:val="00866630"/>
    <w:rsid w:val="00BD478F"/>
    <w:rsid w:val="00E30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7B9D7"/>
  <w15:chartTrackingRefBased/>
  <w15:docId w15:val="{D8B47E54-52D6-44FE-B081-7B75A7233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92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45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4</Words>
  <Characters>5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g Medvedev</dc:creator>
  <cp:keywords/>
  <dc:description/>
  <cp:lastModifiedBy>Oleg Medvedev</cp:lastModifiedBy>
  <cp:revision>3</cp:revision>
  <dcterms:created xsi:type="dcterms:W3CDTF">2018-08-14T02:57:00Z</dcterms:created>
  <dcterms:modified xsi:type="dcterms:W3CDTF">2018-08-14T03:33:00Z</dcterms:modified>
</cp:coreProperties>
</file>